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B66" w:rsidRPr="00151B09" w:rsidRDefault="006F6B66" w:rsidP="00151B09">
      <w:pPr>
        <w:spacing w:line="480" w:lineRule="auto"/>
        <w:jc w:val="left"/>
        <w:rPr>
          <w:b/>
          <w:sz w:val="24"/>
        </w:rPr>
      </w:pPr>
      <w:r w:rsidRPr="00151B09">
        <w:rPr>
          <w:b/>
          <w:sz w:val="24"/>
        </w:rPr>
        <w:t xml:space="preserve">Rosetta protocol for </w:t>
      </w:r>
      <w:r w:rsidR="00535B44">
        <w:rPr>
          <w:b/>
          <w:sz w:val="24"/>
        </w:rPr>
        <w:t>DDG</w:t>
      </w:r>
      <w:bookmarkStart w:id="0" w:name="_GoBack"/>
      <w:bookmarkEnd w:id="0"/>
      <w:r w:rsidRPr="00151B09">
        <w:rPr>
          <w:b/>
          <w:sz w:val="24"/>
        </w:rPr>
        <w:t>_monomer calculation</w:t>
      </w:r>
    </w:p>
    <w:p w:rsidR="006F6B66" w:rsidRPr="00151B09" w:rsidRDefault="006F6B66" w:rsidP="00151B09">
      <w:pPr>
        <w:spacing w:line="480" w:lineRule="auto"/>
        <w:jc w:val="left"/>
        <w:rPr>
          <w:b/>
          <w:sz w:val="24"/>
        </w:rPr>
      </w:pPr>
    </w:p>
    <w:p w:rsidR="006F6B66" w:rsidRPr="00151B09" w:rsidRDefault="006F6B66" w:rsidP="00151B09">
      <w:pPr>
        <w:widowControl/>
        <w:tabs>
          <w:tab w:val="center" w:pos="4680"/>
          <w:tab w:val="right" w:pos="9360"/>
        </w:tabs>
        <w:spacing w:after="200" w:line="480" w:lineRule="auto"/>
        <w:ind w:left="720"/>
        <w:jc w:val="left"/>
        <w:rPr>
          <w:color w:val="000000"/>
          <w:kern w:val="0"/>
          <w:sz w:val="24"/>
          <w:lang w:eastAsia="en-US"/>
        </w:rPr>
      </w:pPr>
      <w:r w:rsidRPr="00151B09">
        <w:rPr>
          <w:color w:val="000000"/>
          <w:kern w:val="0"/>
          <w:sz w:val="24"/>
          <w:lang w:eastAsia="en-US"/>
        </w:rPr>
        <w:t xml:space="preserve">DDG calculation requires the input structure to be pre-minimized by </w:t>
      </w:r>
      <w:proofErr w:type="spellStart"/>
      <w:r w:rsidRPr="00151B09">
        <w:rPr>
          <w:color w:val="000000"/>
          <w:kern w:val="0"/>
          <w:sz w:val="24"/>
          <w:lang w:eastAsia="en-US"/>
        </w:rPr>
        <w:t>Minimize_with_cst</w:t>
      </w:r>
      <w:proofErr w:type="spellEnd"/>
      <w:r w:rsidRPr="00151B09">
        <w:rPr>
          <w:color w:val="000000"/>
          <w:kern w:val="0"/>
          <w:sz w:val="24"/>
          <w:lang w:eastAsia="en-US"/>
        </w:rPr>
        <w:t xml:space="preserve"> protocol even the structure is derived from crystallography. This relaxation run also generates the distance restraints between C-alpha pairs within 9Å. A sample set of parameters for </w:t>
      </w:r>
      <w:proofErr w:type="spellStart"/>
      <w:r w:rsidRPr="00151B09">
        <w:rPr>
          <w:color w:val="000000"/>
          <w:kern w:val="0"/>
          <w:sz w:val="24"/>
          <w:lang w:eastAsia="en-US"/>
        </w:rPr>
        <w:t>Minimize_with_cst</w:t>
      </w:r>
      <w:proofErr w:type="spellEnd"/>
      <w:r w:rsidRPr="00151B09">
        <w:rPr>
          <w:color w:val="000000"/>
          <w:kern w:val="0"/>
          <w:sz w:val="24"/>
          <w:lang w:eastAsia="en-US"/>
        </w:rPr>
        <w:t xml:space="preserve"> calculation is listed below: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in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file:l</w:t>
      </w:r>
      <w:proofErr w:type="spellEnd"/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pdb.list</w:t>
      </w:r>
      <w:proofErr w:type="spellEnd"/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in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file:fullatom</w:t>
      </w:r>
      <w:proofErr w:type="spellEnd"/>
      <w:proofErr w:type="gramEnd"/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ignore_unrecognized_res</w:t>
      </w:r>
      <w:proofErr w:type="spellEnd"/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fa_max_dis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9.0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database /home/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usrrosetta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>/rosetta3.3_bundles/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rosetta_database</w:t>
      </w:r>
      <w:proofErr w:type="spellEnd"/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dg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harmonic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>_ca_tether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0.5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score: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>weights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standard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dg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constraint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>_weight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1.0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dg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sc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>_min_only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false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score: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>patch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/home/usrrosetta/rosetta3.3_bundles/rosetta_database/scoring/weights/score12.wts_patch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dg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out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>_pdb_prefix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cst</w:t>
      </w:r>
      <w:proofErr w:type="spellEnd"/>
    </w:p>
    <w:p w:rsidR="006F6B66" w:rsidRPr="00151B09" w:rsidRDefault="006F6B66" w:rsidP="00151B09">
      <w:pPr>
        <w:widowControl/>
        <w:tabs>
          <w:tab w:val="center" w:pos="4680"/>
          <w:tab w:val="right" w:pos="9360"/>
        </w:tabs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trust_missing_coords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true</w:t>
      </w:r>
    </w:p>
    <w:p w:rsidR="006F6B66" w:rsidRPr="00151B09" w:rsidRDefault="006F6B66" w:rsidP="00151B09">
      <w:pPr>
        <w:widowControl/>
        <w:tabs>
          <w:tab w:val="center" w:pos="4680"/>
          <w:tab w:val="right" w:pos="9360"/>
        </w:tabs>
        <w:spacing w:line="480" w:lineRule="auto"/>
        <w:jc w:val="left"/>
        <w:rPr>
          <w:rFonts w:ascii="Calibri" w:hAnsi="Calibri" w:cs="Arial"/>
          <w:color w:val="000000"/>
          <w:kern w:val="0"/>
          <w:sz w:val="24"/>
          <w:lang w:eastAsia="en-US"/>
        </w:rPr>
      </w:pPr>
    </w:p>
    <w:p w:rsidR="006F6B66" w:rsidRPr="00151B09" w:rsidRDefault="006F6B66" w:rsidP="00151B09">
      <w:pPr>
        <w:widowControl/>
        <w:tabs>
          <w:tab w:val="center" w:pos="4680"/>
          <w:tab w:val="right" w:pos="9360"/>
        </w:tabs>
        <w:spacing w:after="200" w:line="480" w:lineRule="auto"/>
        <w:ind w:left="720"/>
        <w:jc w:val="left"/>
        <w:rPr>
          <w:color w:val="000000"/>
          <w:kern w:val="0"/>
          <w:sz w:val="24"/>
          <w:lang w:eastAsia="en-US"/>
        </w:rPr>
      </w:pPr>
      <w:r w:rsidRPr="00151B09">
        <w:rPr>
          <w:color w:val="000000"/>
          <w:kern w:val="0"/>
          <w:sz w:val="24"/>
          <w:lang w:eastAsia="en-US"/>
        </w:rPr>
        <w:t>DDG generates the mutants’ structural models and calculates the Rosetta energy difference between the wild type protein and the mutants. Fixed backbone (low or mid-</w:t>
      </w:r>
      <w:r w:rsidRPr="00151B09">
        <w:rPr>
          <w:color w:val="000000"/>
          <w:kern w:val="0"/>
          <w:sz w:val="24"/>
          <w:lang w:eastAsia="en-US"/>
        </w:rPr>
        <w:lastRenderedPageBreak/>
        <w:t xml:space="preserve">level precision) or modest backbone movement (high precision) modeling is carried out depending on the precision setup. Distance restraints can be considered in order to regulate the backbone movement within a certain range comparing to the crystal structures. A sample set of parameters for DDG_monomer calculation with mid-level precision is listed below: 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dg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weight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>_file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soft_rep_design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# Use soft-repulsive weights for the initial sidechain optimization stage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database /home/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usrrosetta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>/rosetta3.3_bundles/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rosetta_database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#the full oath to the database is required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fa_max_dis</w:t>
      </w:r>
      <w:proofErr w:type="spellEnd"/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9.0 # optional -- if not given, the default value of 9.0 Angstroms is used.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dg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iterations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50 # 50 is the recommended number of iterations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dg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>::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ump_pdbs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true # write out PDB files for the structures, one for the 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wildtype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and one for the 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pointmutant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for each iteration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ignore_unrecognized_res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# optional -- if there are residues in the input PDB file that Rosetta cannot recognize, ignore them instead of quitting with an error message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dg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local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>_opt_only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false # recommended: local optimization restricts the sidechain optimization to only the 8 A neighborhood of the mutation (equivalent to row 13)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dg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min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>_cst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true # use distance restraints (aka constraints) during the backbone minimization phase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lastRenderedPageBreak/>
        <w:t>-constraints: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cst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>_file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$PATH/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min_cst_test.cst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# the set of constraints to use during minimization which should reflect distances in the original (non-pre-relaxed) structure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dg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suppress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>_checkpointing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true # don't checkpoint LIZ DOES CHECKPOINTING WORK AT ALL?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in: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file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>::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fullatom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# read the input PDB file as a 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fullatom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structure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dg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mean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false # do not report the mean energy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dg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min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true # report the minimum energy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dg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ramp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>_repulsive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true # perform three rounds of minimization (and not just the default 1 round) where the weight on the repulsive term is increased from 10% to 33% to 100%</w:t>
      </w:r>
    </w:p>
    <w:p w:rsidR="006F6B66" w:rsidRPr="00151B09" w:rsidRDefault="006F6B66" w:rsidP="00151B09">
      <w:pPr>
        <w:widowControl/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line="480" w:lineRule="auto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unmute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core.optimization.LineMinimizer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# optional -- 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unsilence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a particular tracer</w:t>
      </w:r>
    </w:p>
    <w:p w:rsidR="006F6B66" w:rsidRPr="00151B09" w:rsidRDefault="006F6B66" w:rsidP="00151B09">
      <w:pPr>
        <w:widowControl/>
        <w:tabs>
          <w:tab w:val="center" w:pos="4680"/>
          <w:tab w:val="right" w:pos="9360"/>
        </w:tabs>
        <w:spacing w:line="480" w:lineRule="auto"/>
        <w:ind w:left="720"/>
        <w:jc w:val="left"/>
        <w:rPr>
          <w:rFonts w:ascii="Courier New" w:hAnsi="Courier New" w:cs="Courier New"/>
          <w:kern w:val="0"/>
          <w:sz w:val="24"/>
          <w:lang w:eastAsia="en-US"/>
        </w:rPr>
      </w:pPr>
      <w:r w:rsidRPr="00151B09">
        <w:rPr>
          <w:rFonts w:ascii="Courier New" w:hAnsi="Courier New" w:cs="Courier New"/>
          <w:kern w:val="0"/>
          <w:sz w:val="24"/>
          <w:lang w:eastAsia="en-US"/>
        </w:rPr>
        <w:t>-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ddg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gramStart"/>
      <w:r w:rsidRPr="00151B09">
        <w:rPr>
          <w:rFonts w:ascii="Courier New" w:hAnsi="Courier New" w:cs="Courier New"/>
          <w:kern w:val="0"/>
          <w:sz w:val="24"/>
          <w:lang w:eastAsia="en-US"/>
        </w:rPr>
        <w:t>:</w:t>
      </w:r>
      <w:proofErr w:type="spellStart"/>
      <w:r w:rsidRPr="00151B09">
        <w:rPr>
          <w:rFonts w:ascii="Courier New" w:hAnsi="Courier New" w:cs="Courier New"/>
          <w:kern w:val="0"/>
          <w:sz w:val="24"/>
          <w:lang w:eastAsia="en-US"/>
        </w:rPr>
        <w:t>output</w:t>
      </w:r>
      <w:proofErr w:type="gramEnd"/>
      <w:r w:rsidRPr="00151B09">
        <w:rPr>
          <w:rFonts w:ascii="Courier New" w:hAnsi="Courier New" w:cs="Courier New"/>
          <w:kern w:val="0"/>
          <w:sz w:val="24"/>
          <w:lang w:eastAsia="en-US"/>
        </w:rPr>
        <w:t>_silent</w:t>
      </w:r>
      <w:proofErr w:type="spellEnd"/>
      <w:r w:rsidRPr="00151B09">
        <w:rPr>
          <w:rFonts w:ascii="Courier New" w:hAnsi="Courier New" w:cs="Courier New"/>
          <w:kern w:val="0"/>
          <w:sz w:val="24"/>
          <w:lang w:eastAsia="en-US"/>
        </w:rPr>
        <w:t xml:space="preserve"> true # write output to a silent file</w:t>
      </w:r>
    </w:p>
    <w:p w:rsidR="006A2C10" w:rsidRPr="00151B09" w:rsidRDefault="007D0A10" w:rsidP="00151B09">
      <w:pPr>
        <w:spacing w:line="480" w:lineRule="auto"/>
        <w:rPr>
          <w:sz w:val="24"/>
        </w:rPr>
      </w:pPr>
    </w:p>
    <w:sectPr w:rsidR="006A2C10" w:rsidRPr="00151B09" w:rsidSect="00151B09"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A10" w:rsidRDefault="007D0A10" w:rsidP="00151B09">
      <w:r>
        <w:separator/>
      </w:r>
    </w:p>
  </w:endnote>
  <w:endnote w:type="continuationSeparator" w:id="0">
    <w:p w:rsidR="007D0A10" w:rsidRDefault="007D0A10" w:rsidP="00151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92861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1B09" w:rsidRDefault="00151B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5B4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51B09" w:rsidRDefault="00151B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A10" w:rsidRDefault="007D0A10" w:rsidP="00151B09">
      <w:r>
        <w:separator/>
      </w:r>
    </w:p>
  </w:footnote>
  <w:footnote w:type="continuationSeparator" w:id="0">
    <w:p w:rsidR="007D0A10" w:rsidRDefault="007D0A10" w:rsidP="00151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B66"/>
    <w:rsid w:val="00151B09"/>
    <w:rsid w:val="00535B44"/>
    <w:rsid w:val="006F6B66"/>
    <w:rsid w:val="007D0A10"/>
    <w:rsid w:val="00AD5205"/>
    <w:rsid w:val="00D63F07"/>
    <w:rsid w:val="00DA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B6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1B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B09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51B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B09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51B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B6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1B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B09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51B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B09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151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1</Words>
  <Characters>2519</Characters>
  <Application>Microsoft Office Word</Application>
  <DocSecurity>0</DocSecurity>
  <Lines>20</Lines>
  <Paragraphs>5</Paragraphs>
  <ScaleCrop>false</ScaleCrop>
  <Company>Amgen Inc.</Company>
  <LinksUpToDate>false</LinksUpToDate>
  <CharactersWithSpaces>2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, Lei</dc:creator>
  <cp:lastModifiedBy>Jia, Lei</cp:lastModifiedBy>
  <cp:revision>3</cp:revision>
  <dcterms:created xsi:type="dcterms:W3CDTF">2015-05-05T22:30:00Z</dcterms:created>
  <dcterms:modified xsi:type="dcterms:W3CDTF">2015-07-06T18:30:00Z</dcterms:modified>
</cp:coreProperties>
</file>